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00E" w:rsidRPr="0083700E" w:rsidRDefault="0083700E" w:rsidP="0083700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4</w:t>
      </w:r>
      <w:r w:rsidRPr="007F522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ollective Processing </w:t>
      </w:r>
      <w:r w:rsidRPr="00243DF5">
        <w:rPr>
          <w:rFonts w:ascii="Times New Roman" w:hAnsi="Times New Roman" w:cs="Times New Roman"/>
          <w:b/>
          <w:i/>
          <w:sz w:val="24"/>
          <w:szCs w:val="24"/>
        </w:rPr>
        <w:t>Textrous!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nalysi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243DF5">
        <w:rPr>
          <w:rFonts w:ascii="Times New Roman" w:hAnsi="Times New Roman" w:cs="Times New Roman"/>
          <w:b/>
          <w:sz w:val="24"/>
          <w:szCs w:val="24"/>
        </w:rPr>
        <w:t xml:space="preserve"> coherently-regulated transcript</w:t>
      </w:r>
      <w:r>
        <w:rPr>
          <w:rFonts w:ascii="Times New Roman" w:hAnsi="Times New Roman" w:cs="Times New Roman"/>
          <w:b/>
          <w:sz w:val="24"/>
          <w:szCs w:val="24"/>
        </w:rPr>
        <w:t xml:space="preserve">s common across GIT2KO ILN, MLN, spleen and thymus tissues. </w:t>
      </w:r>
      <w:r w:rsidRPr="0083700E">
        <w:rPr>
          <w:rFonts w:ascii="Times New Roman" w:hAnsi="Times New Roman" w:cs="Times New Roman"/>
          <w:sz w:val="24"/>
          <w:szCs w:val="24"/>
        </w:rPr>
        <w:t xml:space="preserve">For each semantically-associated word generated by </w:t>
      </w:r>
      <w:bookmarkStart w:id="0" w:name="_GoBack"/>
      <w:r w:rsidRPr="00243DF5">
        <w:rPr>
          <w:rFonts w:ascii="Times New Roman" w:hAnsi="Times New Roman" w:cs="Times New Roman"/>
          <w:i/>
          <w:sz w:val="24"/>
          <w:szCs w:val="24"/>
        </w:rPr>
        <w:t>Textrous</w:t>
      </w:r>
      <w:proofErr w:type="gramStart"/>
      <w:r w:rsidRPr="00243DF5">
        <w:rPr>
          <w:rFonts w:ascii="Times New Roman" w:hAnsi="Times New Roman" w:cs="Times New Roman"/>
          <w:i/>
          <w:sz w:val="24"/>
          <w:szCs w:val="24"/>
        </w:rPr>
        <w:t>!</w:t>
      </w:r>
      <w:bookmarkEnd w:id="0"/>
      <w:r w:rsidRPr="0083700E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83700E">
        <w:rPr>
          <w:rFonts w:ascii="Times New Roman" w:hAnsi="Times New Roman" w:cs="Times New Roman"/>
          <w:sz w:val="24"/>
          <w:szCs w:val="24"/>
        </w:rPr>
        <w:t xml:space="preserve"> the Cosine Similarity score, association probability and association Z score are represented. </w:t>
      </w:r>
    </w:p>
    <w:p w:rsidR="0083700E" w:rsidRDefault="0083700E"/>
    <w:tbl>
      <w:tblPr>
        <w:tblW w:w="70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2105"/>
        <w:gridCol w:w="1620"/>
        <w:gridCol w:w="1350"/>
      </w:tblGrid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rd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ine Similar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 Score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oscillator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9112182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22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220835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clock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9092097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27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211524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circadian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9065704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34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199289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rhythm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9037091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42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186026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rhythmicity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9017886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48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177123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rhythm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8948139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7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144791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suprachiasmatic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8915596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81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129706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oscillator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8809792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24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08066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light-dark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8780092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38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066892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rhythmic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875846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49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056867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darknes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870318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78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031243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700E">
              <w:rPr>
                <w:rFonts w:ascii="Times New Roman" w:eastAsia="Times New Roman" w:hAnsi="Times New Roman" w:cs="Times New Roman"/>
                <w:color w:val="000000"/>
              </w:rPr>
              <w:t>cryptochrome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8590201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46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978867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evenin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8557412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69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963667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oscillation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8514349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01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943705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acemaker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8477380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3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926568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diurnal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8473466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34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924754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eriod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8409424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4.91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895066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oscillation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8267857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6.43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829442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792934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119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672521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700E">
              <w:rPr>
                <w:rFonts w:ascii="Times New Roman" w:eastAsia="Times New Roman" w:hAnsi="Times New Roman" w:cs="Times New Roman"/>
                <w:color w:val="000000"/>
              </w:rPr>
              <w:t>neurospora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7887728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1295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653231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700E">
              <w:rPr>
                <w:rFonts w:ascii="Times New Roman" w:eastAsia="Times New Roman" w:hAnsi="Times New Roman" w:cs="Times New Roman"/>
                <w:color w:val="000000"/>
              </w:rPr>
              <w:t>cryptochromes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7813750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1478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618938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bioluminescenc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7804078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1507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614454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cycle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7596829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2174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518382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mornin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7595840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2174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517924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acemaker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7523945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2460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484597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advanc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7400257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3051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42726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luminescenc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7163984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4533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317734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hotic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7114936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4921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294998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700E">
              <w:rPr>
                <w:rFonts w:ascii="Times New Roman" w:eastAsia="Times New Roman" w:hAnsi="Times New Roman" w:cs="Times New Roman"/>
                <w:color w:val="000000"/>
              </w:rPr>
              <w:t>synechococcus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7064478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5339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271607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hotoperiod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701640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5790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249321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sleep-wak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6761029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8710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130942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feedback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6745466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8920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123727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ulse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673715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09042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119875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cyclin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6512143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12806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015569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-box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6504467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12976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3.012011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hotoperiod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6342425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16570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936895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timin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629843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17670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916505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700E">
              <w:rPr>
                <w:rFonts w:ascii="Times New Roman" w:eastAsia="Times New Roman" w:hAnsi="Times New Roman" w:cs="Times New Roman"/>
                <w:color w:val="000000"/>
              </w:rPr>
              <w:t>cyclicity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6294368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17784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914618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loop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6279970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18187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907944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eriodicity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6228049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19632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883875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daytim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6175447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21248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859491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synchrony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6011649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26846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783562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shift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840320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34255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704141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schedule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827304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34878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698107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daily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723744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40245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650101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700E">
              <w:rPr>
                <w:rFonts w:ascii="Times New Roman" w:eastAsia="Times New Roman" w:hAnsi="Times New Roman" w:cs="Times New Roman"/>
                <w:color w:val="000000"/>
              </w:rPr>
              <w:t>venus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628239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45803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605829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552658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50702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570793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hotolyas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544648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51291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56708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46255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57194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529024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timed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456033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57684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526002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700E">
              <w:rPr>
                <w:rFonts w:ascii="Times New Roman" w:eastAsia="Times New Roman" w:hAnsi="Times New Roman" w:cs="Times New Roman"/>
                <w:color w:val="000000"/>
              </w:rPr>
              <w:t>crassa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34689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66618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475408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light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263575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7404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436787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nighttim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189625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81305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402507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sleep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155666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84932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386765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anticipation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145748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86094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382167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anticipatory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084581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92863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353813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schedul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5038006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098503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332223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mathematical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965466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10752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298597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hysiology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951726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109528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292227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synchronization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862128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121927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250693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metabolom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851159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123520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245609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wak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699924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14777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175503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la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651730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156593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153162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cc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590907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167933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124967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melatonin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583414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169609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121494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489626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18854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078018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nocturnal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480899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190396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073972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uls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428612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201822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049734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shiftin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367240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216398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021285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rebound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32866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225886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2.003404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subjectiv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240028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248812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962315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casein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214019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25588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950258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a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127377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280666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910095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700E">
              <w:rPr>
                <w:rFonts w:ascii="Times New Roman" w:eastAsia="Times New Roman" w:hAnsi="Times New Roman" w:cs="Times New Roman"/>
                <w:color w:val="000000"/>
              </w:rPr>
              <w:t>llc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099081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289139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896978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helix-loop-helix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4073159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297149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884961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ehavioral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3989516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324461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846188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700E">
              <w:rPr>
                <w:rFonts w:ascii="Times New Roman" w:eastAsia="Times New Roman" w:hAnsi="Times New Roman" w:cs="Times New Roman"/>
                <w:color w:val="000000"/>
              </w:rPr>
              <w:t>nidulans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3964418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332528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834554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ligh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3904298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35381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806685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driv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3829573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381972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772046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3792276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396296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754756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photochemical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3774298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404054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746423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700E">
              <w:rPr>
                <w:rFonts w:ascii="Times New Roman" w:eastAsia="Times New Roman" w:hAnsi="Times New Roman" w:cs="Times New Roman"/>
                <w:color w:val="000000"/>
              </w:rPr>
              <w:t>dd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3767302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406668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74318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dark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3762403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408417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740909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blu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3689167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439110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70696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vasoconstrictor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3597866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479563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664636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lightin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3588558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484572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660322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lengthenin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3585401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485578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658858</w:t>
            </w:r>
          </w:p>
        </w:tc>
      </w:tr>
      <w:tr w:rsidR="0083700E" w:rsidRPr="0083700E" w:rsidTr="0083700E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feedin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3563845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0.0495738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3700E" w:rsidRPr="0083700E" w:rsidRDefault="0083700E" w:rsidP="00837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00E">
              <w:rPr>
                <w:rFonts w:ascii="Times New Roman" w:eastAsia="Times New Roman" w:hAnsi="Times New Roman" w:cs="Times New Roman"/>
                <w:color w:val="000000"/>
              </w:rPr>
              <w:t>1.648866</w:t>
            </w:r>
          </w:p>
        </w:tc>
      </w:tr>
    </w:tbl>
    <w:p w:rsidR="0083700E" w:rsidRDefault="0083700E"/>
    <w:sectPr w:rsidR="00837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00E"/>
    <w:rsid w:val="00243DF5"/>
    <w:rsid w:val="0083700E"/>
    <w:rsid w:val="00EC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C67198-1F4C-4F59-A6A2-25A0D15CA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6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7-02-02T13:48:00Z</dcterms:created>
  <dcterms:modified xsi:type="dcterms:W3CDTF">2017-02-02T13:48:00Z</dcterms:modified>
</cp:coreProperties>
</file>